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13404" w14:textId="3627CFD2" w:rsidR="0049460C" w:rsidRPr="003149A1" w:rsidRDefault="0049460C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149A1">
        <w:rPr>
          <w:rFonts w:ascii="Times New Roman" w:hAnsi="Times New Roman" w:cs="Times New Roman"/>
          <w:b/>
          <w:sz w:val="24"/>
          <w:szCs w:val="24"/>
        </w:rPr>
        <w:t xml:space="preserve">Supplemental Figure 1. STROBE </w:t>
      </w:r>
      <w:r w:rsidR="00940CF4" w:rsidRPr="003149A1">
        <w:rPr>
          <w:rFonts w:ascii="Times New Roman" w:hAnsi="Times New Roman" w:cs="Times New Roman"/>
          <w:b/>
          <w:sz w:val="24"/>
          <w:szCs w:val="24"/>
        </w:rPr>
        <w:t>flowchart</w:t>
      </w:r>
    </w:p>
    <w:p w14:paraId="6DFA4F79" w14:textId="77777777" w:rsidR="0049460C" w:rsidRPr="003149A1" w:rsidRDefault="0049460C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804C22" w14:textId="5AFF1467" w:rsidR="0049460C" w:rsidRPr="003149A1" w:rsidRDefault="0049460C" w:rsidP="004946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49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DF0661B" wp14:editId="1DB4DE0A">
            <wp:extent cx="7879027" cy="5004083"/>
            <wp:effectExtent l="0" t="0" r="825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4049" cy="500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00038" w14:textId="77777777" w:rsidR="0049460C" w:rsidRPr="003149A1" w:rsidRDefault="0049460C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737D96" w14:textId="77777777" w:rsidR="0049460C" w:rsidRPr="003149A1" w:rsidRDefault="0049460C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8625801" w14:textId="0BE51C18" w:rsidR="0027601A" w:rsidRPr="003149A1" w:rsidRDefault="00E86A02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149A1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="0027601A" w:rsidRPr="003149A1">
        <w:rPr>
          <w:rFonts w:ascii="Times New Roman" w:hAnsi="Times New Roman" w:cs="Times New Roman"/>
          <w:b/>
          <w:sz w:val="24"/>
          <w:szCs w:val="24"/>
        </w:rPr>
        <w:t>Pathogenic variants in this study</w:t>
      </w:r>
      <w:r w:rsidR="0027601A" w:rsidRPr="003149A1">
        <w:rPr>
          <w:rFonts w:ascii="Times New Roman" w:hAnsi="Times New Roman" w:cs="Times New Roman"/>
          <w:sz w:val="24"/>
          <w:szCs w:val="24"/>
        </w:rPr>
        <w:fldChar w:fldCharType="begin"/>
      </w:r>
      <w:r w:rsidR="0027601A" w:rsidRPr="003149A1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784259" w:rsidRPr="003149A1">
        <w:rPr>
          <w:rFonts w:ascii="Times New Roman" w:hAnsi="Times New Roman" w:cs="Times New Roman"/>
          <w:sz w:val="24"/>
          <w:szCs w:val="24"/>
        </w:rPr>
        <w:instrText xml:space="preserve">Excel.Sheet.12 "C:\\Users\\Hayato\\Desktop\\working\\Paper\\FH LDLR VUS\\Supplemental Table VUS.xlsx" "Table XXX pathogenic!R2C2:R96C7" </w:instrText>
      </w:r>
      <w:r w:rsidR="0027601A" w:rsidRPr="003149A1">
        <w:rPr>
          <w:rFonts w:ascii="Times New Roman" w:hAnsi="Times New Roman" w:cs="Times New Roman"/>
          <w:sz w:val="24"/>
          <w:szCs w:val="24"/>
        </w:rPr>
        <w:instrText xml:space="preserve">\a \f 4 \h </w:instrText>
      </w:r>
      <w:r w:rsidR="006B4F77" w:rsidRPr="003149A1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27601A" w:rsidRPr="003149A1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3"/>
        <w:gridCol w:w="3512"/>
        <w:gridCol w:w="1898"/>
        <w:gridCol w:w="2271"/>
        <w:gridCol w:w="985"/>
        <w:gridCol w:w="2813"/>
        <w:gridCol w:w="204"/>
      </w:tblGrid>
      <w:tr w:rsidR="0070144E" w:rsidRPr="003149A1" w14:paraId="50BC5E41" w14:textId="77777777" w:rsidTr="0070144E">
        <w:trPr>
          <w:gridAfter w:val="1"/>
          <w:wAfter w:w="72" w:type="pct"/>
          <w:trHeight w:val="360"/>
        </w:trPr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7F5F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4648B" w14:textId="305C8B0C" w:rsidR="0070144E" w:rsidRPr="003149A1" w:rsidRDefault="0070144E" w:rsidP="00940C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ucleotide </w:t>
            </w:r>
            <w:r w:rsidR="00940CF4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D1F18D" w14:textId="694F2A71" w:rsidR="0070144E" w:rsidRPr="003149A1" w:rsidRDefault="0070144E" w:rsidP="00940C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utation </w:t>
            </w:r>
            <w:r w:rsidR="00940CF4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2C8BE2" w14:textId="1D1C1E26" w:rsidR="0070144E" w:rsidRPr="003149A1" w:rsidRDefault="0070144E" w:rsidP="00940C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ffect on </w:t>
            </w:r>
            <w:r w:rsidR="00940CF4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FF38E3" w14:textId="5ABD5D43" w:rsidR="0070144E" w:rsidRPr="003149A1" w:rsidRDefault="0070144E" w:rsidP="00940C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="00940CF4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649DD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MG</w:t>
            </w:r>
          </w:p>
        </w:tc>
      </w:tr>
      <w:tr w:rsidR="0070144E" w:rsidRPr="003149A1" w14:paraId="14411E9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A53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B09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4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306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4F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y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As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EDB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A35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589982F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605198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7151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43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68-1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219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51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ACB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7B2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787F66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774DE4F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2D6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73B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30T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A0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89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Gl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A7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381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1B12B34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63F16D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1A0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53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37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28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82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Ty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90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5F42" w14:textId="2DAFBBCB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940CF4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D4835A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EA8763A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40B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B2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91-2A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C96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29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74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339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667B98F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B6684CA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B5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BEB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83T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301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1F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Gl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7F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781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2D059D0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6BBB9C0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99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43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84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FA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F7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Ph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DB1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130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2/PM5/PP1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0F3E5E7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FB346CC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3B4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791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313+1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17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A8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EF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38C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577CAF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6D3F6FD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F0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FBA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344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356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4C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rg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Hi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DB1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1E2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1/PM2/PP3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51E4852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D067C2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9B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9A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361T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BBB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920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1Gl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2A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E34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62C3CFC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1CD6D9A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52A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66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378de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1C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B0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Phe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6LeufsTer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3E9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CFC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92F2C9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805331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DC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C29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389du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58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C2A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1ArgfsTer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833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FEC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A8B95F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A181B5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119F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064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413C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C3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80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Se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8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76D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348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AD8CC0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FFF586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E87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D22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418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98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65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L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11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72F6" w14:textId="49C4162A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940CF4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41D382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8AD4562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B3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EA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478T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048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D2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0Ar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CA5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0FB1" w14:textId="029324AD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2DECEB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9D6469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84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9D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489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9B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1EC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n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3Hi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78D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85D5" w14:textId="61F2A509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FACF8E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0D75821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E21F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84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530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4C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82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Se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7Leu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0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474D" w14:textId="34B24036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BE9510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20286E7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CA9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1D6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532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88E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DE4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8Ty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69D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1040" w14:textId="35561E5A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67B0503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A86BD87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AD3B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752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611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59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6A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4S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5C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1DCA" w14:textId="43D7282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99CAC3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AC5979D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BA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54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642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4C0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1E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D9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091B" w14:textId="302C489F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60C4037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1F82989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F92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65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682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CA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C5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8Gl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C06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25D9" w14:textId="2DEAB72E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855E32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D577C6A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478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6A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686_689de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50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9AC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9AlafsTer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4A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F01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576102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65F35A4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84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07D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694+1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B43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34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07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468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A20C62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DF0904B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47D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81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718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9C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2CD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0L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2D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3CFB" w14:textId="20823B20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2331D1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AC8C9CF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200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051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718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AA4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F3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0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DED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4688" w14:textId="3F23052E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252BA7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E38ECB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FE3D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43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726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54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E8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n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2Hi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03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58CE" w14:textId="3D8A8549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E12B1B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C476607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EE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32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796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870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C97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6As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33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F518" w14:textId="0628179E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619867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F1450B7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F7B7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99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797A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5C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59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6Gl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ED3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2387" w14:textId="4B1EB08F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M5/PP1/PP3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D02898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7E9CAC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59FC3E0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0DE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BD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829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F13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82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7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9B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DB7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0E829F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AFA95EC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B43D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FE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874del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EF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E9E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Le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2TrpfsTer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FE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C25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F1E5D9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F985B41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949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91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901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8F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9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1Ty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75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51D0" w14:textId="73684592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F26690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C7B0A3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6B6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F7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902A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77D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585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1V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40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E4AA" w14:textId="0241FA43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DE3F00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AD88631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A8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17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937T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9F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24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3Gl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6D7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651C" w14:textId="382A9882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D9DD3E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70504FC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DC1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A0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939C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260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6AB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3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46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ED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9045A3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8B7B91D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5B91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7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.940+2T&gt;C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E7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6A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2C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E2C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1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6CAAF6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241930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9A1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92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967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A3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99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y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3S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2A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DD82" w14:textId="55298799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C3682B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A79862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270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60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007_1010delACG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CB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0B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y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6CysfsTer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474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533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D20481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3B69F4C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F04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E91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012T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24B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3F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8S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4BC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F6F9" w14:textId="3543D74B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EE5749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86CB043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59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AF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056C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5E6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19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C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2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7C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F18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F64C88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64121F7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092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94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062dup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E10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80E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Ile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5TyrfsTer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3C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E91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4C0DF3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CC6A3FD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54F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7E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067A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90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D9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6V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FE0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0E1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Likely Pathogenic</w:t>
            </w:r>
          </w:p>
        </w:tc>
        <w:tc>
          <w:tcPr>
            <w:tcW w:w="72" w:type="pct"/>
            <w:vAlign w:val="center"/>
            <w:hideMark/>
          </w:tcPr>
          <w:p w14:paraId="22A6318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B3FF7B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7DF7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F4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069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A7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5A3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7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A6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E52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2A5BC9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5FE8B14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0BF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7D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114_1115ins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5C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6C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2AlafsTer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AB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9F7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1E6956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43312EB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05B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63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123_1124insG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6D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34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y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5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7FF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430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C66861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83F5CDF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AB0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AA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183_1184ins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DC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B0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5AlafsTer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C4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A62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11C5D9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C183CB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CE4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37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.1187-2A&gt;G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43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F0C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D7D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FD6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1EAE9C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457E0F4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1B4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914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207T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A3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0C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Phe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3Leu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5A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9681" w14:textId="06A72281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CA4AB9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31EDD89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EB7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34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245_1249dupCCGG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45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47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Se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7ThrfsTer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45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27A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AF8BAB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5E30B69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CCB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2A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246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747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80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rg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6Tr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F4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9748" w14:textId="54E36290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4596E2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C23900F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D9B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82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252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E7E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AD0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8L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DF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51D8" w14:textId="324914E4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96AAAB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9C4BEB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8D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9F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285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27E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AF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9Leu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B9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8C91" w14:textId="38B33BDB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37064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EE06B6A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84D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E9D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297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9F9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20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3Hi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16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A3EA" w14:textId="4F0C0FE8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67FE391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D2CF73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16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05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328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FA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331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3S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45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7554" w14:textId="1CCB1ED6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2D5BFD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1F86961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294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99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339T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E0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9B5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Se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7Pro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E8E" w14:textId="580FC522" w:rsidR="0070144E" w:rsidRPr="003149A1" w:rsidRDefault="008319B4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3CC0" w14:textId="376AAC45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F03704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6A30254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19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3D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340C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EE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30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Se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7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82F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2C40" w14:textId="125F9335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94F6A0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14970B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6B2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CB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432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F3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F3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y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8Ar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E73" w14:textId="65B77CFC" w:rsidR="0070144E" w:rsidRPr="003149A1" w:rsidRDefault="008319B4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FA26" w14:textId="779F1E4F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89B84F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78C23FF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E7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C11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466A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7BD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4A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y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9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0DE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5C10" w14:textId="2E5AB689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085C96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41D44A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2C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00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469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A4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9F8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0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72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4F5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80287B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D3D5AA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471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D9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474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5B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91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2As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95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73F8" w14:textId="691966BB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0F6F5B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ECE6C6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1F1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187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502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823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A2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la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1V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5E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83B4" w14:textId="0E870049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E8F697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E574E3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8EF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645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567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29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FF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3Me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D6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C39B" w14:textId="6C2296A8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E2FE45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5152EFC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E70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75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573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70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E15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5Ty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D1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E578" w14:textId="05FA9655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0726D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867117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19FAF8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D9B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B7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586+1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D8A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F6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77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D44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F7CCBB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5C15119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074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934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652_1662delACATCTACTC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8B1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0D2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1AlafsTer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32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655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EC77AD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63AB031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8F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10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702C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FB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E9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Le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8V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A2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9295" w14:textId="7965F28C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C7316B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9460CD0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8484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AEE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705+1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531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99A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47F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1B0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2F8439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8C52C62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64F8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E8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727A&gt;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21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0E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yr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6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3D3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2A2A" w14:textId="5716E37D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8964AE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E5A8DF3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87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B9E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731G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8D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2D1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7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36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157E" w14:textId="24220B5A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64B27C6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56FD8E2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C616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1C0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778dup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5F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63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n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4GlnfsTer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CD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E5D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95A3A0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5D051B0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D872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AA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783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73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EF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rg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5Tr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F3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3136" w14:textId="491A4679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363C6D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339F5D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6C00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52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845+2T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3ED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90C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FD01" w14:textId="67ACC555" w:rsidR="0070144E" w:rsidRPr="003149A1" w:rsidRDefault="008319B4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CE6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2F52FD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4A1CE0B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21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DE7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859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B5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A9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0S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1F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3249" w14:textId="100E7470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892D92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22CEEBB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9AF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32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868T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0E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12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Ile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3As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DC1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0672" w14:textId="1595B66B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DD7FDB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46A80914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B9B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FBD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.1897C&gt;T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B7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7F0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rg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3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2F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9166" w14:textId="2B83F685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A1EB23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9DA591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1BA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6B6" w14:textId="00952962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.1925T&gt;C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1B4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1E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Le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2S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847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86E6" w14:textId="756138A4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5EEEBD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EF3BDD4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3D5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EA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998G&gt;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96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EA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Tr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6Cy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3F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6AA0" w14:textId="2DC6D395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34E276C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F45375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D93B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7F9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054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89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79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Pro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5Leu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8E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3802" w14:textId="3FAFBEA4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0E3692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9FC8762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E0E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CA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096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BC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14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Pro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9Leu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656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EF1F" w14:textId="5431664E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B23713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6F9E610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0065BCE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8D62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ED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389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0E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C9D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7Me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18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EE74" w14:textId="062E982E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1/PM2/PP3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kely </w:t>
            </w:r>
            <w:r w:rsidR="00593191"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194B16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48D7587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954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3A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390-4_2393delACAGTGC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D0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lice-ci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170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51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AA8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559794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C173DFE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581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051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416del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7A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97C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6SerfsTer1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B5F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843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054463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CE4267C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A8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15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416dup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B7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5E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6GlyfsTer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8DF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6EF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E7C981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FC27BDA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C26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73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C89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431A&gt;T</w:t>
            </w:r>
            <w:bookmarkEnd w:id="0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E9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3D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E89"/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Lys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1Ter</w:t>
            </w:r>
            <w:bookmarkEnd w:id="1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1E5" w14:textId="3A70584E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8319B4"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628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59B56A7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5DAB823D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4C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58C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500G&gt;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B5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429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sp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4As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FF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859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9556FB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11E8B7A8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7586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E4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579C&gt;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C6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5D8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Ala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0V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372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557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2921D4AD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24CDE5A6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E10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19A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313</w:t>
            </w: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?_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11+?de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542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rge dele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D12C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uncated protei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7AA" w14:textId="34CC5EEC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319B4"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C71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710696A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337D9ABF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E70D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89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186</w:t>
            </w: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?_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87+?dup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21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rge duplica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A7E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uncated protei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A93" w14:textId="19FD757A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319B4"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9B5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0565F53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6DE2656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97C3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D21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1845</w:t>
            </w: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?_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1+?de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D7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rge dele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68BA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uncated protei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562" w14:textId="61A5E90E" w:rsidR="0070144E" w:rsidRPr="003149A1" w:rsidRDefault="008319B4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C3F7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5E4998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1DF7E30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94E8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3BC1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2141</w:t>
            </w: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?_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11+?de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32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rge dele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23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uncated protei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F663" w14:textId="29235621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319B4"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2614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S1/PM2/PM4/PP4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48CCBF9B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0144E" w:rsidRPr="003149A1" w14:paraId="70CD4D35" w14:textId="77777777" w:rsidTr="0070144E">
        <w:trPr>
          <w:trHeight w:val="552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68EC" w14:textId="77777777" w:rsidR="0070144E" w:rsidRPr="003149A1" w:rsidRDefault="0070144E" w:rsidP="0027601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CSK9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E48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.94G&gt;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CAC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6BD6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Ly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4D824" w14:textId="638B8D84" w:rsidR="0070144E" w:rsidRPr="003149A1" w:rsidRDefault="008319B4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4D065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1/PS3/PP3/PP4/PP5</w:t>
            </w:r>
            <w:r w:rsidRPr="003149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Pathogenic</w:t>
            </w:r>
          </w:p>
        </w:tc>
        <w:tc>
          <w:tcPr>
            <w:tcW w:w="72" w:type="pct"/>
            <w:vAlign w:val="center"/>
            <w:hideMark/>
          </w:tcPr>
          <w:p w14:paraId="1D9B7B13" w14:textId="77777777" w:rsidR="0070144E" w:rsidRPr="003149A1" w:rsidRDefault="0070144E" w:rsidP="002760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7311EE2" w14:textId="4490C805" w:rsidR="0027601A" w:rsidRPr="003149A1" w:rsidRDefault="0027601A" w:rsidP="0027601A">
      <w:pPr>
        <w:tabs>
          <w:tab w:val="center" w:pos="71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3149A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149A1">
        <w:rPr>
          <w:rFonts w:ascii="Times New Roman" w:hAnsi="Times New Roman" w:cs="Times New Roman"/>
          <w:i/>
          <w:sz w:val="24"/>
          <w:szCs w:val="24"/>
        </w:rPr>
        <w:t xml:space="preserve"> LDLR</w:t>
      </w:r>
      <w:r w:rsidRPr="003149A1">
        <w:rPr>
          <w:rFonts w:ascii="Times New Roman" w:hAnsi="Times New Roman" w:cs="Times New Roman"/>
          <w:sz w:val="24"/>
          <w:szCs w:val="24"/>
        </w:rPr>
        <w:t xml:space="preserve">, LDL receptor; </w:t>
      </w:r>
      <w:r w:rsidRPr="003149A1">
        <w:rPr>
          <w:rFonts w:ascii="Times New Roman" w:hAnsi="Times New Roman" w:cs="Times New Roman"/>
          <w:i/>
          <w:sz w:val="24"/>
          <w:szCs w:val="24"/>
        </w:rPr>
        <w:t>PCSK9</w:t>
      </w:r>
      <w:r w:rsidRPr="003149A1">
        <w:rPr>
          <w:rFonts w:ascii="Times New Roman" w:hAnsi="Times New Roman" w:cs="Times New Roman"/>
          <w:sz w:val="24"/>
          <w:szCs w:val="24"/>
        </w:rPr>
        <w:t xml:space="preserve">, </w:t>
      </w:r>
      <w:r w:rsidR="00593191" w:rsidRPr="003149A1">
        <w:rPr>
          <w:rFonts w:ascii="Times New Roman" w:hAnsi="Times New Roman" w:cs="Times New Roman"/>
          <w:sz w:val="24"/>
          <w:szCs w:val="24"/>
        </w:rPr>
        <w:t xml:space="preserve">proprotein </w:t>
      </w:r>
      <w:r w:rsidRPr="003149A1">
        <w:rPr>
          <w:rFonts w:ascii="Times New Roman" w:hAnsi="Times New Roman" w:cs="Times New Roman"/>
          <w:sz w:val="24"/>
          <w:szCs w:val="24"/>
        </w:rPr>
        <w:t>convertase subtilisin/kexin type 9</w:t>
      </w:r>
      <w:r w:rsidR="0070144E" w:rsidRPr="003149A1">
        <w:rPr>
          <w:rFonts w:ascii="Times New Roman" w:hAnsi="Times New Roman" w:cs="Times New Roman"/>
          <w:sz w:val="24"/>
          <w:szCs w:val="24"/>
        </w:rPr>
        <w:t xml:space="preserve">; </w:t>
      </w:r>
      <w:r w:rsidRPr="003149A1">
        <w:rPr>
          <w:rFonts w:ascii="Times New Roman" w:hAnsi="Times New Roman" w:cs="Times New Roman"/>
          <w:sz w:val="24"/>
          <w:szCs w:val="24"/>
        </w:rPr>
        <w:t>ACMG, American College of Medical Genetics</w:t>
      </w:r>
    </w:p>
    <w:p w14:paraId="6F474B4F" w14:textId="0B2799EE" w:rsidR="0027601A" w:rsidRPr="003149A1" w:rsidRDefault="0027601A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48F3D7" w14:textId="4EBF314F" w:rsidR="003766B7" w:rsidRPr="003149A1" w:rsidRDefault="003766B7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D37201" w14:textId="25C93CB9" w:rsidR="003766B7" w:rsidRPr="003149A1" w:rsidRDefault="003766B7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2B4D10" w14:textId="7C384011" w:rsidR="003766B7" w:rsidRPr="003149A1" w:rsidRDefault="003766B7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FEC38A" w14:textId="0CA04640" w:rsidR="003766B7" w:rsidRPr="003149A1" w:rsidRDefault="003766B7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B3B2CE" w14:textId="595E8128" w:rsidR="003766B7" w:rsidRPr="003149A1" w:rsidRDefault="003766B7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149A1">
        <w:rPr>
          <w:rFonts w:ascii="Times New Roman" w:hAnsi="Times New Roman" w:cs="Times New Roman"/>
          <w:b/>
          <w:sz w:val="24"/>
          <w:szCs w:val="24"/>
        </w:rPr>
        <w:t>Supplemental Table 2. Characteristics included and excluded in this study</w:t>
      </w:r>
    </w:p>
    <w:tbl>
      <w:tblPr>
        <w:tblW w:w="126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2780"/>
        <w:gridCol w:w="2900"/>
        <w:gridCol w:w="2120"/>
      </w:tblGrid>
      <w:tr w:rsidR="003766B7" w:rsidRPr="003149A1" w14:paraId="02A6BEE5" w14:textId="77777777" w:rsidTr="003766B7">
        <w:trPr>
          <w:trHeight w:val="624"/>
        </w:trPr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B6DE6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B4:E24"/>
            <w:bookmarkStart w:id="3" w:name="RANGE!B4"/>
            <w:bookmarkEnd w:id="2"/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  <w:bookmarkEnd w:id="3"/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3F303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cluded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E877E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xcluded (lost to follow-up)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0B899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766B7" w:rsidRPr="003149A1" w14:paraId="7C4F9D46" w14:textId="77777777" w:rsidTr="003766B7">
        <w:trPr>
          <w:trHeight w:val="312"/>
        </w:trPr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60D97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42EC0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N = 96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264DF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N = 508)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4B924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766B7" w:rsidRPr="003149A1" w14:paraId="6738054E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8BC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42F9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2 ± 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0E0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 ± 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9C7B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2.2 × 10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3766B7" w:rsidRPr="003149A1" w14:paraId="0490B1FF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6D61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le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F98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49 (46.7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FB6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8 (44.9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CA0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3766B7" w:rsidRPr="003149A1" w14:paraId="613F6D19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C22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C8C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.0 ± 0.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251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.8 ± 0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4C1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 w:rsidR="003766B7" w:rsidRPr="003149A1" w14:paraId="4F7F35F7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41E1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40DC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76 (28.7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5E3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1 (4.1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066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2.2 × 10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3766B7" w:rsidRPr="003149A1" w14:paraId="3484F62C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78F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betes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8931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3 (8.6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FA62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 (3.9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7CCA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0053</w:t>
            </w:r>
          </w:p>
        </w:tc>
      </w:tr>
      <w:tr w:rsidR="003766B7" w:rsidRPr="003149A1" w14:paraId="559634E7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D6F0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B70A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19 [287 – 360]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C3C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3 [265 – 352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5DB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4 × 10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</w:tr>
      <w:tr w:rsidR="003766B7" w:rsidRPr="003149A1" w14:paraId="0777EE8E" w14:textId="77777777" w:rsidTr="003766B7">
        <w:trPr>
          <w:trHeight w:val="39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3A8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9E4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5 [84 – 173]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C564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2 [70 –</w:t>
            </w:r>
            <w:r w:rsidRPr="003149A1">
              <w:rPr>
                <w:rFonts w:ascii="Yu Gothic" w:eastAsia="Yu Gothic" w:hAnsi="Yu Gothic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60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705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</w:tr>
      <w:tr w:rsidR="003766B7" w:rsidRPr="003149A1" w14:paraId="4F3F6B02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78DB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DL cholesterol (mg/dL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708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7 [40 – 57]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711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8 [40 – 5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8614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3766B7" w:rsidRPr="003149A1" w14:paraId="03F1DB17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8FA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DL cholesterol (at baseline, mg/dL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313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4 [206 – 279]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B17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1 [197 – 26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D5F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2.2 × 10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3766B7" w:rsidRPr="003149A1" w14:paraId="32075E80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AFF5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story of prior CVD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975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4 (30.6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E64B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4 (8.7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E74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2.2 × 10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3766B7" w:rsidRPr="003149A1" w14:paraId="51B2DAC6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D7B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ifestyle characteristic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CE61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18C8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DAE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66B7" w:rsidRPr="003149A1" w14:paraId="7DC6181D" w14:textId="77777777" w:rsidTr="003766B7">
        <w:trPr>
          <w:trHeight w:val="37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178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Healthy dietary patter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158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40 (77.0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F442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2 (59.4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7944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 × 10</w:t>
            </w: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2</w:t>
            </w:r>
          </w:p>
        </w:tc>
      </w:tr>
      <w:tr w:rsidR="003766B7" w:rsidRPr="003149A1" w14:paraId="7A71B625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EC0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Regular exerci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7C4C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51 (46.9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390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6 (46.5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A125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3766B7" w:rsidRPr="003149A1" w14:paraId="4E321BDC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A1FF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Not smokin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DE2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60 (68.7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3F85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88 (76.4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C8E7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</w:tr>
      <w:tr w:rsidR="003766B7" w:rsidRPr="003149A1" w14:paraId="2272A65D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DDF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Absence of obesit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33E1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64 (89.9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FEC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59 (90.4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6AC3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</w:tr>
      <w:tr w:rsidR="003766B7" w:rsidRPr="003149A1" w14:paraId="61291002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A5D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ifestyle scor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DAF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 ± 0.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2DA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6 ± 1.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DD6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3766B7" w:rsidRPr="003149A1" w14:paraId="0D6C5D9A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1B0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Favor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B87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3 (25.3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EE23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4 (18.5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DE9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</w:tr>
      <w:tr w:rsidR="003766B7" w:rsidRPr="003149A1" w14:paraId="5CBCF8A2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9B24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Intermedi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E6A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74 (38.9 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40A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5 (44.3 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AB4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3766B7" w:rsidRPr="003149A1" w14:paraId="79233164" w14:textId="77777777" w:rsidTr="003766B7">
        <w:trPr>
          <w:trHeight w:val="312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589C" w14:textId="77777777" w:rsidR="003766B7" w:rsidRPr="003149A1" w:rsidRDefault="003766B7" w:rsidP="003766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 Unfavorab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38E1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44 (35.8 %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F245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89 (37.2 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156F" w14:textId="77777777" w:rsidR="003766B7" w:rsidRPr="003149A1" w:rsidRDefault="003766B7" w:rsidP="003766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9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</w:tr>
    </w:tbl>
    <w:p w14:paraId="198DD1D8" w14:textId="77777777" w:rsidR="003766B7" w:rsidRPr="003149A1" w:rsidRDefault="003766B7" w:rsidP="00A919A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3766B7" w:rsidRPr="003149A1" w:rsidSect="00CC2721">
      <w:footerReference w:type="default" r:id="rId10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C58C3" w14:textId="77777777" w:rsidR="00770598" w:rsidRDefault="00770598" w:rsidP="00656AB5">
      <w:r>
        <w:separator/>
      </w:r>
    </w:p>
  </w:endnote>
  <w:endnote w:type="continuationSeparator" w:id="0">
    <w:p w14:paraId="1FDE3B46" w14:textId="77777777" w:rsidR="00770598" w:rsidRDefault="00770598" w:rsidP="00656AB5">
      <w:r>
        <w:continuationSeparator/>
      </w:r>
    </w:p>
  </w:endnote>
  <w:endnote w:type="continuationNotice" w:id="1">
    <w:p w14:paraId="00E10C49" w14:textId="77777777" w:rsidR="00770598" w:rsidRDefault="007705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968098"/>
      <w:docPartObj>
        <w:docPartGallery w:val="Page Numbers (Bottom of Page)"/>
        <w:docPartUnique/>
      </w:docPartObj>
    </w:sdtPr>
    <w:sdtEndPr/>
    <w:sdtContent>
      <w:p w14:paraId="38A5AEDC" w14:textId="016C87AC" w:rsidR="00D840E7" w:rsidRDefault="00D840E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334E" w:rsidRPr="0054334E">
          <w:rPr>
            <w:noProof/>
            <w:lang w:val="ja-JP"/>
          </w:rPr>
          <w:t>1</w:t>
        </w:r>
        <w:r>
          <w:fldChar w:fldCharType="end"/>
        </w:r>
      </w:p>
    </w:sdtContent>
  </w:sdt>
  <w:p w14:paraId="47320450" w14:textId="77777777" w:rsidR="00D840E7" w:rsidRDefault="00D84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6411C" w14:textId="77777777" w:rsidR="00770598" w:rsidRDefault="00770598" w:rsidP="00656AB5">
      <w:r>
        <w:separator/>
      </w:r>
    </w:p>
  </w:footnote>
  <w:footnote w:type="continuationSeparator" w:id="0">
    <w:p w14:paraId="4562F670" w14:textId="77777777" w:rsidR="00770598" w:rsidRDefault="00770598" w:rsidP="00656AB5">
      <w:r>
        <w:continuationSeparator/>
      </w:r>
    </w:p>
  </w:footnote>
  <w:footnote w:type="continuationNotice" w:id="1">
    <w:p w14:paraId="6C793840" w14:textId="77777777" w:rsidR="00770598" w:rsidRDefault="0077059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F44B9"/>
    <w:multiLevelType w:val="hybridMultilevel"/>
    <w:tmpl w:val="0B7E245C"/>
    <w:lvl w:ilvl="0" w:tplc="73AADAC4">
      <w:numFmt w:val="bullet"/>
      <w:lvlText w:val="•"/>
      <w:lvlJc w:val="left"/>
      <w:pPr>
        <w:ind w:left="360" w:hanging="360"/>
      </w:pPr>
      <w:rPr>
        <w:rFonts w:ascii="MS Mincho" w:eastAsia="MS Mincho" w:hAnsi="MS Mincho" w:cstheme="majorHAns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E01B78"/>
    <w:multiLevelType w:val="hybridMultilevel"/>
    <w:tmpl w:val="C324E0B6"/>
    <w:lvl w:ilvl="0" w:tplc="5DA271A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83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StyleGuidePreference" w:val="0"/>
  </w:docVars>
  <w:rsids>
    <w:rsidRoot w:val="001B7801"/>
    <w:rsid w:val="0000521B"/>
    <w:rsid w:val="00005F05"/>
    <w:rsid w:val="00012A8F"/>
    <w:rsid w:val="00015E42"/>
    <w:rsid w:val="000230A6"/>
    <w:rsid w:val="0003371D"/>
    <w:rsid w:val="00040641"/>
    <w:rsid w:val="00042E5D"/>
    <w:rsid w:val="000438F5"/>
    <w:rsid w:val="00043AC0"/>
    <w:rsid w:val="00050265"/>
    <w:rsid w:val="0005312D"/>
    <w:rsid w:val="000544C5"/>
    <w:rsid w:val="0007356A"/>
    <w:rsid w:val="00084972"/>
    <w:rsid w:val="000902FB"/>
    <w:rsid w:val="00091AC9"/>
    <w:rsid w:val="000972DB"/>
    <w:rsid w:val="000A1E9C"/>
    <w:rsid w:val="000A2A27"/>
    <w:rsid w:val="000A2ECF"/>
    <w:rsid w:val="000B6D20"/>
    <w:rsid w:val="000D082A"/>
    <w:rsid w:val="000D3907"/>
    <w:rsid w:val="000D5889"/>
    <w:rsid w:val="000E3559"/>
    <w:rsid w:val="000F4C6D"/>
    <w:rsid w:val="000F4DE1"/>
    <w:rsid w:val="0012270B"/>
    <w:rsid w:val="0012792D"/>
    <w:rsid w:val="00132C66"/>
    <w:rsid w:val="001364A7"/>
    <w:rsid w:val="00140AE0"/>
    <w:rsid w:val="00143DC6"/>
    <w:rsid w:val="00152B59"/>
    <w:rsid w:val="00156F98"/>
    <w:rsid w:val="00161071"/>
    <w:rsid w:val="00166E7C"/>
    <w:rsid w:val="00174599"/>
    <w:rsid w:val="00184A0B"/>
    <w:rsid w:val="0019069E"/>
    <w:rsid w:val="001B166C"/>
    <w:rsid w:val="001B7801"/>
    <w:rsid w:val="001E0908"/>
    <w:rsid w:val="001E0BBF"/>
    <w:rsid w:val="001F10BA"/>
    <w:rsid w:val="001F4648"/>
    <w:rsid w:val="001F5109"/>
    <w:rsid w:val="0020239B"/>
    <w:rsid w:val="002028B3"/>
    <w:rsid w:val="0021685B"/>
    <w:rsid w:val="002228E3"/>
    <w:rsid w:val="00225B22"/>
    <w:rsid w:val="00235109"/>
    <w:rsid w:val="00242FA4"/>
    <w:rsid w:val="00246A27"/>
    <w:rsid w:val="002509D3"/>
    <w:rsid w:val="00251AE9"/>
    <w:rsid w:val="00252A18"/>
    <w:rsid w:val="00261F1A"/>
    <w:rsid w:val="00262AFF"/>
    <w:rsid w:val="00265EE8"/>
    <w:rsid w:val="0027376C"/>
    <w:rsid w:val="0027601A"/>
    <w:rsid w:val="00282B87"/>
    <w:rsid w:val="002854C7"/>
    <w:rsid w:val="002958A9"/>
    <w:rsid w:val="002969A2"/>
    <w:rsid w:val="00297843"/>
    <w:rsid w:val="002A5FBF"/>
    <w:rsid w:val="002B7FA1"/>
    <w:rsid w:val="002C5615"/>
    <w:rsid w:val="002D10A1"/>
    <w:rsid w:val="002D60A7"/>
    <w:rsid w:val="002F103F"/>
    <w:rsid w:val="00301ABE"/>
    <w:rsid w:val="0030214C"/>
    <w:rsid w:val="00303126"/>
    <w:rsid w:val="00306ED5"/>
    <w:rsid w:val="00313846"/>
    <w:rsid w:val="003149A1"/>
    <w:rsid w:val="00316EA6"/>
    <w:rsid w:val="00321595"/>
    <w:rsid w:val="003226FC"/>
    <w:rsid w:val="00327EB6"/>
    <w:rsid w:val="00341420"/>
    <w:rsid w:val="00374B00"/>
    <w:rsid w:val="003766B7"/>
    <w:rsid w:val="00380CE6"/>
    <w:rsid w:val="0038362C"/>
    <w:rsid w:val="00383E55"/>
    <w:rsid w:val="003975DB"/>
    <w:rsid w:val="003A1FF6"/>
    <w:rsid w:val="003A2C6E"/>
    <w:rsid w:val="003A5C07"/>
    <w:rsid w:val="003A7DF4"/>
    <w:rsid w:val="003C593F"/>
    <w:rsid w:val="003D2762"/>
    <w:rsid w:val="003E081E"/>
    <w:rsid w:val="003E64D0"/>
    <w:rsid w:val="003F12B6"/>
    <w:rsid w:val="003F1801"/>
    <w:rsid w:val="004006AD"/>
    <w:rsid w:val="00414F1D"/>
    <w:rsid w:val="00416563"/>
    <w:rsid w:val="00416AF4"/>
    <w:rsid w:val="00417128"/>
    <w:rsid w:val="004333F2"/>
    <w:rsid w:val="00435530"/>
    <w:rsid w:val="00435D18"/>
    <w:rsid w:val="00435DE4"/>
    <w:rsid w:val="004465C4"/>
    <w:rsid w:val="00471209"/>
    <w:rsid w:val="00477D61"/>
    <w:rsid w:val="00482949"/>
    <w:rsid w:val="00487D96"/>
    <w:rsid w:val="004917E9"/>
    <w:rsid w:val="0049460C"/>
    <w:rsid w:val="00495BF7"/>
    <w:rsid w:val="004A1001"/>
    <w:rsid w:val="004B1992"/>
    <w:rsid w:val="004B2436"/>
    <w:rsid w:val="004B3E2A"/>
    <w:rsid w:val="004C292B"/>
    <w:rsid w:val="004C6B03"/>
    <w:rsid w:val="004D13D8"/>
    <w:rsid w:val="004D748B"/>
    <w:rsid w:val="004E7541"/>
    <w:rsid w:val="004F764C"/>
    <w:rsid w:val="00502586"/>
    <w:rsid w:val="00506880"/>
    <w:rsid w:val="0050726D"/>
    <w:rsid w:val="00513D82"/>
    <w:rsid w:val="0051585A"/>
    <w:rsid w:val="005237B9"/>
    <w:rsid w:val="00524B5B"/>
    <w:rsid w:val="00532EEE"/>
    <w:rsid w:val="0053603C"/>
    <w:rsid w:val="005369D6"/>
    <w:rsid w:val="005428B1"/>
    <w:rsid w:val="0054334E"/>
    <w:rsid w:val="005466E6"/>
    <w:rsid w:val="005637E2"/>
    <w:rsid w:val="00563E58"/>
    <w:rsid w:val="00566511"/>
    <w:rsid w:val="00567EFA"/>
    <w:rsid w:val="0057505F"/>
    <w:rsid w:val="00586286"/>
    <w:rsid w:val="00593191"/>
    <w:rsid w:val="005A1036"/>
    <w:rsid w:val="005A5165"/>
    <w:rsid w:val="005A7943"/>
    <w:rsid w:val="005B32DA"/>
    <w:rsid w:val="005B7991"/>
    <w:rsid w:val="005C33F0"/>
    <w:rsid w:val="005D1287"/>
    <w:rsid w:val="005D53A0"/>
    <w:rsid w:val="005D6A98"/>
    <w:rsid w:val="005D7575"/>
    <w:rsid w:val="005E1B92"/>
    <w:rsid w:val="005E476E"/>
    <w:rsid w:val="005E79E8"/>
    <w:rsid w:val="006040C7"/>
    <w:rsid w:val="006150EE"/>
    <w:rsid w:val="006167AC"/>
    <w:rsid w:val="00626975"/>
    <w:rsid w:val="00626D44"/>
    <w:rsid w:val="00630ADD"/>
    <w:rsid w:val="00646A42"/>
    <w:rsid w:val="00653BD5"/>
    <w:rsid w:val="00653C68"/>
    <w:rsid w:val="00654FE9"/>
    <w:rsid w:val="006562D5"/>
    <w:rsid w:val="00656AB5"/>
    <w:rsid w:val="00657B2F"/>
    <w:rsid w:val="00660917"/>
    <w:rsid w:val="00663C0C"/>
    <w:rsid w:val="006703D1"/>
    <w:rsid w:val="0067532A"/>
    <w:rsid w:val="0067731D"/>
    <w:rsid w:val="00677E55"/>
    <w:rsid w:val="00681323"/>
    <w:rsid w:val="00684561"/>
    <w:rsid w:val="006B2791"/>
    <w:rsid w:val="006B4F77"/>
    <w:rsid w:val="006B51F2"/>
    <w:rsid w:val="006C41FE"/>
    <w:rsid w:val="006D5C8D"/>
    <w:rsid w:val="006E40E9"/>
    <w:rsid w:val="006F2DD0"/>
    <w:rsid w:val="0070144E"/>
    <w:rsid w:val="00702E21"/>
    <w:rsid w:val="0073081D"/>
    <w:rsid w:val="00733EB0"/>
    <w:rsid w:val="0073541A"/>
    <w:rsid w:val="00735EAE"/>
    <w:rsid w:val="007400F1"/>
    <w:rsid w:val="00745C1C"/>
    <w:rsid w:val="007460CD"/>
    <w:rsid w:val="00770598"/>
    <w:rsid w:val="007715E0"/>
    <w:rsid w:val="007717DC"/>
    <w:rsid w:val="00784259"/>
    <w:rsid w:val="00784CDD"/>
    <w:rsid w:val="007A0A85"/>
    <w:rsid w:val="007A1581"/>
    <w:rsid w:val="007B06E0"/>
    <w:rsid w:val="007B721E"/>
    <w:rsid w:val="007C05D0"/>
    <w:rsid w:val="007C49F8"/>
    <w:rsid w:val="007D134E"/>
    <w:rsid w:val="007E35C0"/>
    <w:rsid w:val="007E5ACC"/>
    <w:rsid w:val="007F5B00"/>
    <w:rsid w:val="00805F31"/>
    <w:rsid w:val="00806DA8"/>
    <w:rsid w:val="00811CED"/>
    <w:rsid w:val="008177E4"/>
    <w:rsid w:val="008319B4"/>
    <w:rsid w:val="00850B31"/>
    <w:rsid w:val="008529BB"/>
    <w:rsid w:val="00860B66"/>
    <w:rsid w:val="00874C66"/>
    <w:rsid w:val="008767EB"/>
    <w:rsid w:val="00896555"/>
    <w:rsid w:val="00897C17"/>
    <w:rsid w:val="008A379B"/>
    <w:rsid w:val="008B6148"/>
    <w:rsid w:val="008B7AC9"/>
    <w:rsid w:val="008D20A5"/>
    <w:rsid w:val="008D4676"/>
    <w:rsid w:val="008D4E0B"/>
    <w:rsid w:val="0090036A"/>
    <w:rsid w:val="00915800"/>
    <w:rsid w:val="00921B89"/>
    <w:rsid w:val="00921F5B"/>
    <w:rsid w:val="0092382D"/>
    <w:rsid w:val="0093016D"/>
    <w:rsid w:val="009337E0"/>
    <w:rsid w:val="00940CF4"/>
    <w:rsid w:val="00953EC5"/>
    <w:rsid w:val="00954668"/>
    <w:rsid w:val="00963107"/>
    <w:rsid w:val="00963AB3"/>
    <w:rsid w:val="00965B58"/>
    <w:rsid w:val="009713D9"/>
    <w:rsid w:val="00971778"/>
    <w:rsid w:val="00992A68"/>
    <w:rsid w:val="00993ED8"/>
    <w:rsid w:val="00995271"/>
    <w:rsid w:val="00995EFB"/>
    <w:rsid w:val="009A155F"/>
    <w:rsid w:val="009A4F6C"/>
    <w:rsid w:val="009A66BD"/>
    <w:rsid w:val="009A78EB"/>
    <w:rsid w:val="009E163A"/>
    <w:rsid w:val="009F686C"/>
    <w:rsid w:val="00A106CF"/>
    <w:rsid w:val="00A1592B"/>
    <w:rsid w:val="00A24574"/>
    <w:rsid w:val="00A30B48"/>
    <w:rsid w:val="00A30DBF"/>
    <w:rsid w:val="00A34CD9"/>
    <w:rsid w:val="00A3699C"/>
    <w:rsid w:val="00A42396"/>
    <w:rsid w:val="00A7180F"/>
    <w:rsid w:val="00A870DA"/>
    <w:rsid w:val="00A919A9"/>
    <w:rsid w:val="00A92DDD"/>
    <w:rsid w:val="00A971CA"/>
    <w:rsid w:val="00AA1779"/>
    <w:rsid w:val="00AA239B"/>
    <w:rsid w:val="00AA55C8"/>
    <w:rsid w:val="00AB06CA"/>
    <w:rsid w:val="00AB4388"/>
    <w:rsid w:val="00AB7166"/>
    <w:rsid w:val="00AD3064"/>
    <w:rsid w:val="00AD4EEA"/>
    <w:rsid w:val="00AD7765"/>
    <w:rsid w:val="00AD79F8"/>
    <w:rsid w:val="00AE073C"/>
    <w:rsid w:val="00AE71D7"/>
    <w:rsid w:val="00AF0962"/>
    <w:rsid w:val="00AF251C"/>
    <w:rsid w:val="00B21141"/>
    <w:rsid w:val="00B23713"/>
    <w:rsid w:val="00B23B8C"/>
    <w:rsid w:val="00B23F07"/>
    <w:rsid w:val="00B44433"/>
    <w:rsid w:val="00B5624D"/>
    <w:rsid w:val="00B570CB"/>
    <w:rsid w:val="00B615E4"/>
    <w:rsid w:val="00B63896"/>
    <w:rsid w:val="00B64893"/>
    <w:rsid w:val="00B65D49"/>
    <w:rsid w:val="00B7539B"/>
    <w:rsid w:val="00B80F2F"/>
    <w:rsid w:val="00B837C3"/>
    <w:rsid w:val="00BA73E1"/>
    <w:rsid w:val="00BB5391"/>
    <w:rsid w:val="00BB623D"/>
    <w:rsid w:val="00BC79E9"/>
    <w:rsid w:val="00BE112E"/>
    <w:rsid w:val="00BE1483"/>
    <w:rsid w:val="00BE1831"/>
    <w:rsid w:val="00BE38F4"/>
    <w:rsid w:val="00BE52EF"/>
    <w:rsid w:val="00BE6C17"/>
    <w:rsid w:val="00BF387E"/>
    <w:rsid w:val="00C33A74"/>
    <w:rsid w:val="00C47E6D"/>
    <w:rsid w:val="00C5048E"/>
    <w:rsid w:val="00C711C7"/>
    <w:rsid w:val="00C87DD3"/>
    <w:rsid w:val="00C9034C"/>
    <w:rsid w:val="00C943BE"/>
    <w:rsid w:val="00C94727"/>
    <w:rsid w:val="00CA67A6"/>
    <w:rsid w:val="00CC13ED"/>
    <w:rsid w:val="00CC2721"/>
    <w:rsid w:val="00CC4316"/>
    <w:rsid w:val="00CC6298"/>
    <w:rsid w:val="00CD667E"/>
    <w:rsid w:val="00CE6BEB"/>
    <w:rsid w:val="00CE6DEE"/>
    <w:rsid w:val="00CF338C"/>
    <w:rsid w:val="00D02898"/>
    <w:rsid w:val="00D06F08"/>
    <w:rsid w:val="00D079C5"/>
    <w:rsid w:val="00D157CC"/>
    <w:rsid w:val="00D172E3"/>
    <w:rsid w:val="00D20F4A"/>
    <w:rsid w:val="00D25E06"/>
    <w:rsid w:val="00D52D33"/>
    <w:rsid w:val="00D6383D"/>
    <w:rsid w:val="00D72211"/>
    <w:rsid w:val="00D813A5"/>
    <w:rsid w:val="00D83E4A"/>
    <w:rsid w:val="00D840E7"/>
    <w:rsid w:val="00D853D3"/>
    <w:rsid w:val="00D86107"/>
    <w:rsid w:val="00D91130"/>
    <w:rsid w:val="00DA57AF"/>
    <w:rsid w:val="00DC2177"/>
    <w:rsid w:val="00DC44E1"/>
    <w:rsid w:val="00DD57F5"/>
    <w:rsid w:val="00DE059A"/>
    <w:rsid w:val="00DE64F1"/>
    <w:rsid w:val="00DF3981"/>
    <w:rsid w:val="00E02F30"/>
    <w:rsid w:val="00E125AD"/>
    <w:rsid w:val="00E150E7"/>
    <w:rsid w:val="00E20980"/>
    <w:rsid w:val="00E30EB6"/>
    <w:rsid w:val="00E3227B"/>
    <w:rsid w:val="00E40B70"/>
    <w:rsid w:val="00E46C40"/>
    <w:rsid w:val="00E6364F"/>
    <w:rsid w:val="00E658CF"/>
    <w:rsid w:val="00E86625"/>
    <w:rsid w:val="00E86949"/>
    <w:rsid w:val="00E86A02"/>
    <w:rsid w:val="00E93FB5"/>
    <w:rsid w:val="00EA2162"/>
    <w:rsid w:val="00EA3391"/>
    <w:rsid w:val="00EA42C3"/>
    <w:rsid w:val="00EA6017"/>
    <w:rsid w:val="00EB0259"/>
    <w:rsid w:val="00EB296E"/>
    <w:rsid w:val="00EB6BC2"/>
    <w:rsid w:val="00EC1332"/>
    <w:rsid w:val="00ED53C5"/>
    <w:rsid w:val="00ED5502"/>
    <w:rsid w:val="00ED61C5"/>
    <w:rsid w:val="00ED7640"/>
    <w:rsid w:val="00EE1FA3"/>
    <w:rsid w:val="00EE4DC1"/>
    <w:rsid w:val="00F050CB"/>
    <w:rsid w:val="00F07B98"/>
    <w:rsid w:val="00F10FB6"/>
    <w:rsid w:val="00F2470F"/>
    <w:rsid w:val="00F2782E"/>
    <w:rsid w:val="00F3200D"/>
    <w:rsid w:val="00F43C77"/>
    <w:rsid w:val="00F43CB5"/>
    <w:rsid w:val="00F62E19"/>
    <w:rsid w:val="00F67ED6"/>
    <w:rsid w:val="00F713A6"/>
    <w:rsid w:val="00F75523"/>
    <w:rsid w:val="00F8249B"/>
    <w:rsid w:val="00F8798E"/>
    <w:rsid w:val="00F953B1"/>
    <w:rsid w:val="00F96AA4"/>
    <w:rsid w:val="00F9710C"/>
    <w:rsid w:val="00FA2F91"/>
    <w:rsid w:val="00FB3C74"/>
    <w:rsid w:val="00FD39DC"/>
    <w:rsid w:val="00FE1784"/>
    <w:rsid w:val="00FF421F"/>
    <w:rsid w:val="00FF56AD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16AED5"/>
  <w15:docId w15:val="{8A547FDE-D98A-407C-84F1-4FEF8067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0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AB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6AB5"/>
  </w:style>
  <w:style w:type="paragraph" w:styleId="Footer">
    <w:name w:val="footer"/>
    <w:basedOn w:val="Normal"/>
    <w:link w:val="FooterChar"/>
    <w:uiPriority w:val="99"/>
    <w:unhideWhenUsed/>
    <w:rsid w:val="00656AB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6AB5"/>
  </w:style>
  <w:style w:type="paragraph" w:styleId="BalloonText">
    <w:name w:val="Balloon Text"/>
    <w:basedOn w:val="Normal"/>
    <w:link w:val="BalloonTextChar"/>
    <w:uiPriority w:val="99"/>
    <w:semiHidden/>
    <w:unhideWhenUsed/>
    <w:rsid w:val="00E658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8C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4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9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35C0"/>
  </w:style>
  <w:style w:type="paragraph" w:styleId="ListParagraph">
    <w:name w:val="List Paragraph"/>
    <w:basedOn w:val="Normal"/>
    <w:uiPriority w:val="34"/>
    <w:qFormat/>
    <w:rsid w:val="0012270B"/>
    <w:pPr>
      <w:ind w:leftChars="400" w:left="840"/>
    </w:pPr>
  </w:style>
  <w:style w:type="paragraph" w:styleId="Title">
    <w:name w:val="Title"/>
    <w:basedOn w:val="Normal"/>
    <w:next w:val="Normal"/>
    <w:link w:val="TitleChar"/>
    <w:qFormat/>
    <w:rsid w:val="00152B5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152B5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52B59"/>
    <w:pPr>
      <w:widowControl/>
      <w:numPr>
        <w:ilvl w:val="0"/>
      </w:numPr>
      <w:spacing w:before="240" w:after="240"/>
      <w:jc w:val="left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B5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52B59"/>
    <w:rPr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8B35E-5D21-4496-9281-65C8776B67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1FF412-C760-4832-BAA9-47C693946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37</Words>
  <Characters>7052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s 107</dc:creator>
  <cp:lastModifiedBy>Stoia, Jennifer A. (ELS-NYC)</cp:lastModifiedBy>
  <cp:revision>4</cp:revision>
  <cp:lastPrinted>2019-08-22T21:58:00Z</cp:lastPrinted>
  <dcterms:created xsi:type="dcterms:W3CDTF">2022-11-07T21:24:00Z</dcterms:created>
  <dcterms:modified xsi:type="dcterms:W3CDTF">2022-11-2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oQHI2BgaxyUI</vt:lpwstr>
  </property>
  <property fmtid="{D5CDD505-2E9C-101B-9397-08002B2CF9AE}" pid="3" name="TRFLID">
    <vt:lpwstr>C1dQFaCD30ZL5jshKx0iug==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11-22T21:07:15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49f7c444-2c04-4a0a-b333-68af8334826b</vt:lpwstr>
  </property>
  <property fmtid="{D5CDD505-2E9C-101B-9397-08002B2CF9AE}" pid="10" name="MSIP_Label_549ac42a-3eb4-4074-b885-aea26bd6241e_ContentBits">
    <vt:lpwstr>0</vt:lpwstr>
  </property>
</Properties>
</file>